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3020"/>
        <w:gridCol w:w="1500"/>
      </w:tblGrid>
      <w:tr w:rsidR="002F69E2" w:rsidRPr="002F69E2" w:rsidTr="002F69E2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Protein classification</w:t>
            </w:r>
          </w:p>
          <w:p w:rsidR="002F69E2" w:rsidRP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Gene i</w:t>
            </w:r>
            <w:r w:rsidRPr="002F69E2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entifier</w:t>
            </w:r>
          </w:p>
          <w:p w:rsid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</w:p>
          <w:p w:rsidR="002F69E2" w:rsidRP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 xml:space="preserve"> name</w:t>
            </w:r>
            <w:bookmarkStart w:id="0" w:name="_GoBack"/>
            <w:bookmarkEnd w:id="0"/>
          </w:p>
          <w:p w:rsid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</w:p>
          <w:p w:rsidR="002F69E2" w:rsidRPr="002F69E2" w:rsidRDefault="002F69E2" w:rsidP="002F69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lass 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11G1703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1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5G076500.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2</w:t>
            </w:r>
          </w:p>
        </w:tc>
      </w:tr>
      <w:tr w:rsidR="002F69E2" w:rsidRPr="002F69E2" w:rsidTr="002F69E2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2G243600.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3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lass 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7G0318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4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3G0530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5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2G0724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6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3G1504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7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3G1988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8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3G0163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9</w:t>
            </w:r>
          </w:p>
        </w:tc>
      </w:tr>
      <w:tr w:rsidR="002F69E2" w:rsidRPr="002F69E2" w:rsidTr="002F69E2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9G180300.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S10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lass 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11G0060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A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3G2182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B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5G0083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C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1G2513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D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2G2546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E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8G1724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F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9G0544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G</w:t>
            </w:r>
          </w:p>
        </w:tc>
      </w:tr>
      <w:tr w:rsidR="002F69E2" w:rsidRPr="002F69E2" w:rsidTr="002F69E2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10G11290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H</w:t>
            </w:r>
          </w:p>
        </w:tc>
      </w:tr>
      <w:tr w:rsidR="002F69E2" w:rsidRPr="002F69E2" w:rsidTr="002F69E2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vul.009G029800.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PvTPPI</w:t>
            </w:r>
          </w:p>
        </w:tc>
      </w:tr>
      <w:tr w:rsidR="002F69E2" w:rsidRPr="002F69E2" w:rsidTr="002F69E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69E2" w:rsidRPr="002F69E2" w:rsidRDefault="002F69E2" w:rsidP="002F69E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2F69E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</w:t>
            </w:r>
          </w:p>
        </w:tc>
      </w:tr>
    </w:tbl>
    <w:p w:rsidR="000F6757" w:rsidRDefault="000F6757"/>
    <w:sectPr w:rsidR="000F6757" w:rsidSect="000F67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9E2"/>
    <w:rsid w:val="000F6757"/>
    <w:rsid w:val="002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92D0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4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60939F4C-B181-4A79-BD77-8AD50633800C}"/>
</file>

<file path=customXml/itemProps2.xml><?xml version="1.0" encoding="utf-8"?>
<ds:datastoreItem xmlns:ds="http://schemas.openxmlformats.org/officeDocument/2006/customXml" ds:itemID="{AAABCCE6-9C46-48E9-AD42-89B0C262621A}"/>
</file>

<file path=customXml/itemProps3.xml><?xml version="1.0" encoding="utf-8"?>
<ds:datastoreItem xmlns:ds="http://schemas.openxmlformats.org/officeDocument/2006/customXml" ds:itemID="{D836F774-FE16-4564-AF96-373D5BDC22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IAZ CAMINO</dc:creator>
  <cp:keywords/>
  <dc:description/>
  <cp:lastModifiedBy>CLAUDIA DIAZ CAMINO</cp:lastModifiedBy>
  <cp:revision>1</cp:revision>
  <dcterms:created xsi:type="dcterms:W3CDTF">2016-06-07T18:45:00Z</dcterms:created>
  <dcterms:modified xsi:type="dcterms:W3CDTF">2016-06-07T18:49:00Z</dcterms:modified>
</cp:coreProperties>
</file>